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6D098" w14:textId="07209446" w:rsidR="008237B8" w:rsidRDefault="00EB5F34">
      <w:pPr>
        <w:widowControl/>
        <w:jc w:val="left"/>
        <w:rPr>
          <w:rFonts w:ascii="Helvetica" w:eastAsia="Helvetica" w:hAnsi="Helvetica" w:cs="Helvetica"/>
          <w:color w:val="333333"/>
          <w:sz w:val="30"/>
          <w:szCs w:val="30"/>
        </w:rPr>
      </w:pPr>
      <w:r>
        <w:rPr>
          <w:rFonts w:ascii="Times New Roman" w:hAnsi="Times New Roman" w:cs="Times New Roman"/>
          <w:color w:val="141413"/>
          <w:sz w:val="30"/>
          <w:szCs w:val="30"/>
        </w:rPr>
        <w:t xml:space="preserve">Table </w:t>
      </w:r>
      <w:r>
        <w:rPr>
          <w:rFonts w:ascii="Times New Roman" w:hAnsi="Times New Roman" w:cs="Times New Roman" w:hint="eastAsia"/>
          <w:color w:val="141413"/>
          <w:sz w:val="30"/>
          <w:szCs w:val="30"/>
        </w:rPr>
        <w:t>S1.</w:t>
      </w:r>
      <w:r>
        <w:rPr>
          <w:rFonts w:ascii="Times New Roman" w:hAnsi="Times New Roman" w:cs="Times New Roman"/>
          <w:color w:val="141413"/>
          <w:sz w:val="30"/>
          <w:szCs w:val="30"/>
        </w:rPr>
        <w:t xml:space="preserve"> Univariate and multivariate analyses of post-recurrence survival in the </w:t>
      </w:r>
      <w:r w:rsidR="000D17FF">
        <w:rPr>
          <w:rFonts w:ascii="Times New Roman" w:hAnsi="Times New Roman" w:cs="Times New Roman" w:hint="eastAsia"/>
          <w:color w:val="141413"/>
          <w:sz w:val="30"/>
          <w:szCs w:val="30"/>
        </w:rPr>
        <w:t>total</w:t>
      </w:r>
      <w:r>
        <w:rPr>
          <w:rFonts w:ascii="Times New Roman" w:hAnsi="Times New Roman" w:cs="Times New Roman"/>
          <w:color w:val="141413"/>
          <w:sz w:val="30"/>
          <w:szCs w:val="30"/>
        </w:rPr>
        <w:t xml:space="preserve"> population</w:t>
      </w:r>
    </w:p>
    <w:tbl>
      <w:tblPr>
        <w:tblW w:w="10702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6"/>
        <w:gridCol w:w="2541"/>
        <w:gridCol w:w="1623"/>
        <w:gridCol w:w="1643"/>
        <w:gridCol w:w="2019"/>
      </w:tblGrid>
      <w:tr w:rsidR="008237B8" w14:paraId="0E89A644" w14:textId="77777777">
        <w:trPr>
          <w:trHeight w:val="624"/>
          <w:jc w:val="center"/>
        </w:trPr>
        <w:tc>
          <w:tcPr>
            <w:tcW w:w="287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DD0A2C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recurrence survival variable</w:t>
            </w:r>
          </w:p>
          <w:p w14:paraId="4EDC013E" w14:textId="77777777" w:rsidR="008237B8" w:rsidRDefault="008237B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287765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</w:p>
          <w:p w14:paraId="50794FA8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F1C46F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E09BF73" w14:textId="77777777" w:rsidR="008237B8" w:rsidRDefault="008237B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02728C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</w:p>
          <w:p w14:paraId="63F1418B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6C65C9" w14:textId="77777777" w:rsidR="008237B8" w:rsidRDefault="00EB5F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8237B8" w14:paraId="6CAF5777" w14:textId="77777777">
        <w:trPr>
          <w:jc w:val="center"/>
        </w:trPr>
        <w:tc>
          <w:tcPr>
            <w:tcW w:w="287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BC34C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427BD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96632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671D9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E73A2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1F98B05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DBB53E3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8DF56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0CEE6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239C4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2FDB3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F6750D1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D5727F2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A41C65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3(0.57,0.93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E2325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B24A22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(0.58,0.95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D2F75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8237B8" w14:paraId="2EF1613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94531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 group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4397A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1DD1C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04F57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4A998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11DF959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2BF84F" w14:textId="40927DE9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E1F3C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51BD2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D38E2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00BB4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AC0290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F3A1BA" w14:textId="11CEAB68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90209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(0.79,1.25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3FB173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876C2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4C28A5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5AF8402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F3627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143B8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3D7A6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8D5D5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43AF79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24DA3EE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680C67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24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B0B6C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61486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22D21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E3555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7984298" w14:textId="77777777">
        <w:trPr>
          <w:trHeight w:val="90"/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969336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9A6FD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5(0.59,0.96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C140D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E0E7E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(0.56,0.92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2E199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237B8" w14:paraId="6391116E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3F966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mo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7A282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62B96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708E5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10C63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D6191B2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56A6EA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bectomy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4E45CF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D8F82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B3F35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8B12E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439BCE6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1F28B7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mentectomy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69C02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(0.03,1.76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FDA9E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6BE7E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AD1CE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048E1AE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10C999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dge resection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12F123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8(0.88,1.87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99D8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DD781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551D1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DCC0424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069525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 pneumonectomy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948A7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9(0.85,2.60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914297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B44D4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05A65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5D030E95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C7C86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mour 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ferentiation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60ADE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FD3D0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1A3C6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8B608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615EF6FF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534790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ED4C8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9EDD59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9E594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D2D5C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6A7B338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368316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 differentiation</w:t>
            </w:r>
            <w:hyperlink r:id="rId4" w:tooltip="真人发音" w:history="1"/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4F8C6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0(0.88,1.62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CB1C98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14DBB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3EF0C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87B533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935CA3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fferentiation</w:t>
            </w:r>
            <w:hyperlink r:id="rId5" w:tooltip="真人发音" w:history="1"/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55A545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(0.91,1.66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2098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255CF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6D059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02AEC51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34EA2E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differentiation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08C83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(0.32,2.36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F4E5B3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1D056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661B1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8508EE3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B8D5E3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Lo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fferentiation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F2460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3(0.55,5.43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76195F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B8114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7BB16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83FF5C7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865A3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ar cancer thrombu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40530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BD822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376A9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FFDFF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4510238" w14:textId="77777777">
        <w:trPr>
          <w:trHeight w:val="90"/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C48E1D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8CB89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9157D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E37952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B20AB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FB61A37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CED0A0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263907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8(1.03,2.74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66B68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747877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8(1.03,2.76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3E1B9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00</w:t>
            </w:r>
          </w:p>
        </w:tc>
      </w:tr>
      <w:tr w:rsidR="008237B8" w14:paraId="1F179FDB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18BB6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chial stump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DAF96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9F803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07CCD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498FA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0D155BE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5C46E9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1934E2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0E8C9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33F8B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DA1E8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B9C80B1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D31EE2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549B2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9(1.01,2.20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D19D03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812E37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(0.78,1.73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D6E1A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67</w:t>
            </w:r>
          </w:p>
        </w:tc>
      </w:tr>
      <w:tr w:rsidR="008237B8" w14:paraId="784FBE1F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01CDC8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invasion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40567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40C5E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F5FAA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9CAAC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E0D161E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3DAFD0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8E7E7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96E5D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FC229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C7477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5BF188DD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1642CF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0DC4B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(0.74,1.35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41295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DC3F5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7761D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E0B4CBB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1C679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C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th ed. st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BFFBD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2CCF4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18B9C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9BB8B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DA8C9E5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8B7781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ICC&lt;=II st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7453F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C6559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CD91E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6389C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F095BD2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5617AE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ICC&gt;II st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D73E9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2(1.29,2.04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89BCB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1899D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(1.84,1.9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D3524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237B8" w14:paraId="5D12B099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1446D3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vant chemotherapy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EE0E0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9DFD3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08D1F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6B010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5DA3821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0DB5A0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FD7F02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FE5F4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9AABE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C230E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7983059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A7FE49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D32E7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4(0.69,1.27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AAF72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D9790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04C8C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62DFA541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8391EF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vant radiation therapy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82623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FF343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8235E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5BEEA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2738317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D3A321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25EDC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1F950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A50E0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18E0C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C47BF0B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78D291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32AF0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(0.80,1.30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72418F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9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49ACE5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7A8B89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6212726E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78CC48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targeted therapy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41C45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1623C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688CB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EC5F5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614BE74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BCE064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F954E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3A6C5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5B4AA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4CCB0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D17FF72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DB40EE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56CDA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(0.52,1.21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1CDF7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B63AB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F8426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D66C548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AFA1B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 sit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DABEB9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D3744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1FD28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DC7AF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C42021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AB0352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AB220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462E9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75C625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3F663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5EE8B9D2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57BEBD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3D5F4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9(0.71,1.37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7E1CE8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27EDE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DFDB3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02D341A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2D9105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more recurrence sit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213D9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449C5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2F021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6FD43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AD4FBA3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346F22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98533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BCD0A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9E4E1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25DE7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3388E70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C665B8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3924F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6(1.27,2.43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4B67B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D62DAB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6(1.02,2.40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A2EBB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8237B8" w14:paraId="42AF0E5D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BD2DD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g recurrenc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935735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85738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AD013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15782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19A4770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C6E757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A5E17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C7DC3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58DE9C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60E769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B334C9F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B3788A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2432D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(0.37,0.75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BFC48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E3B8FA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(0.4,0.82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3C166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237B8" w14:paraId="71C75ED8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0F516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n recurrenc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B25D2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AD0D6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E890B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03D9C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6B4524F9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8E685A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45FD1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0C391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F8303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5E21D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744CB4A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A84590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818EBD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7(0.80,1.44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4DB1F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B036C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31598A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755A7FB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37ACA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 recurrenc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E7432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09249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CE59E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5BB5A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7CBCB02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1A24DF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054CF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65696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8A7D6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FA779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5D0170A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37C0B5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E87CF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9(0.95,1.76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0F568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76EA2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00EEA6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9F82F7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10D87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orga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4C19A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80004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97152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1475C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3C82523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42851B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F94D92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21E86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DD95C1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C6DAE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D377E95" w14:textId="77777777">
        <w:trPr>
          <w:jc w:val="center"/>
        </w:trPr>
        <w:tc>
          <w:tcPr>
            <w:tcW w:w="2876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456E0E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9BEDB8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4(0.70,1.86) 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FB957E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A2E11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2BCF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1F6D709" w14:textId="77777777">
        <w:trPr>
          <w:jc w:val="center"/>
        </w:trPr>
        <w:tc>
          <w:tcPr>
            <w:tcW w:w="2876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FFFED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recurrence</w:t>
            </w:r>
          </w:p>
        </w:tc>
        <w:tc>
          <w:tcPr>
            <w:tcW w:w="254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E0100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D32CB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682CD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8D40A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4444D34" w14:textId="77777777">
        <w:trPr>
          <w:jc w:val="center"/>
        </w:trPr>
        <w:tc>
          <w:tcPr>
            <w:tcW w:w="2876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A431DC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19AA9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B29C1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1A85B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882D7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325170CA" w14:textId="77777777">
        <w:trPr>
          <w:trHeight w:val="302"/>
          <w:jc w:val="center"/>
        </w:trPr>
        <w:tc>
          <w:tcPr>
            <w:tcW w:w="2876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526EC1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4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6F91B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3(0.91,2.58) 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351A42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3CF91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2DD502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28EC36BB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60BEA9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 nod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urrenc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7F4BF7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91EBDE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1272C5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C9E893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6C328B1A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FC69EC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7828DF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C4DE4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915ABC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52B69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77C2E5E4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0F47A6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3C9806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2(0.50,1.03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A10D87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90A460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FEB06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4B9D524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FA40AF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ultisi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903FEF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F17CCD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4DC18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0637F4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1C1909EC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6B1276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B0257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991B2B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B42687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36BDB8" w14:textId="77777777" w:rsidR="008237B8" w:rsidRDefault="008237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37B8" w14:paraId="08157E17" w14:textId="77777777">
        <w:trPr>
          <w:jc w:val="center"/>
        </w:trPr>
        <w:tc>
          <w:tcPr>
            <w:tcW w:w="2876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9E608E" w14:textId="77777777" w:rsidR="008237B8" w:rsidRDefault="00EB5F34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EAD571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3(1.03,1.71) </w:t>
            </w:r>
          </w:p>
        </w:tc>
        <w:tc>
          <w:tcPr>
            <w:tcW w:w="162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0B3030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4456A4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(0.72,1.41)</w:t>
            </w:r>
          </w:p>
        </w:tc>
        <w:tc>
          <w:tcPr>
            <w:tcW w:w="20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BC83B5" w14:textId="77777777" w:rsidR="008237B8" w:rsidRDefault="00EB5F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5</w:t>
            </w:r>
          </w:p>
        </w:tc>
      </w:tr>
    </w:tbl>
    <w:p w14:paraId="3B92E8D6" w14:textId="77777777" w:rsidR="008237B8" w:rsidRDefault="00EB5F34">
      <w:pPr>
        <w:widowControl/>
        <w:ind w:firstLineChars="800" w:firstLine="1600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：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1. </w:t>
      </w:r>
      <w:r>
        <w:rPr>
          <w:rFonts w:ascii="Times New Roman" w:hAnsi="Times New Roman" w:cs="Times New Roman"/>
          <w:color w:val="000000" w:themeColor="text1"/>
          <w:szCs w:val="21"/>
        </w:rPr>
        <w:t>Abbreviations: BMI, Body Mass Index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JCC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American Joint Committee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on Can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</w:rPr>
        <w:t>C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Confidence interva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Hazard ratio</w:t>
      </w:r>
    </w:p>
    <w:p w14:paraId="0DFB213A" w14:textId="77777777" w:rsidR="008237B8" w:rsidRDefault="00EB5F34">
      <w:pPr>
        <w:widowControl/>
        <w:ind w:firstLineChars="1100" w:firstLine="2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dominal organs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liver+Adrenal)</w:t>
      </w:r>
    </w:p>
    <w:p w14:paraId="76366C7C" w14:textId="77777777" w:rsidR="008237B8" w:rsidRDefault="00EB5F34">
      <w:pPr>
        <w:widowControl/>
        <w:ind w:firstLineChars="1100" w:firstLine="2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3. Multisite (2 or more organs) </w:t>
      </w:r>
    </w:p>
    <w:p w14:paraId="20ECB6A7" w14:textId="77777777" w:rsidR="008237B8" w:rsidRDefault="00EB5F3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                    4. Lymph node (hilar, supraclavicular and thoracic lymph nodes)</w:t>
      </w:r>
    </w:p>
    <w:p w14:paraId="3427E3D5" w14:textId="77777777" w:rsidR="008237B8" w:rsidRDefault="00EB5F34">
      <w:pPr>
        <w:ind w:firstLineChars="1100" w:firstLine="22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.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, using Pearson's Chi-squared test; Wilcoxon rank sum test; Fisher's exact test</w:t>
      </w:r>
    </w:p>
    <w:p w14:paraId="795C40EF" w14:textId="77777777" w:rsidR="008237B8" w:rsidRDefault="008237B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3419DE" w14:textId="77777777" w:rsidR="008237B8" w:rsidRDefault="00EB5F34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              </w:t>
      </w:r>
    </w:p>
    <w:p w14:paraId="60D13C07" w14:textId="77777777" w:rsidR="008237B8" w:rsidRDefault="008237B8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F8C556" w14:textId="77777777" w:rsidR="008237B8" w:rsidRDefault="008237B8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B76A8E" w14:textId="77777777" w:rsidR="008237B8" w:rsidRDefault="008237B8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7F9C28" w14:textId="77777777" w:rsidR="008237B8" w:rsidRDefault="008237B8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968AD1" w14:textId="77777777" w:rsidR="008237B8" w:rsidRDefault="008237B8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583724" w14:textId="77777777" w:rsidR="008237B8" w:rsidRDefault="008237B8">
      <w:pPr>
        <w:widowControl/>
        <w:ind w:left="1600" w:hangingChars="800" w:hanging="1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4810EE" w14:textId="77777777" w:rsidR="008237B8" w:rsidRDefault="00EB5F34">
      <w:pPr>
        <w:widowControl/>
        <w:ind w:left="1680" w:hangingChars="800" w:hanging="168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               </w:t>
      </w:r>
      <w:r>
        <w:rPr>
          <w:rFonts w:ascii="Times New Roman" w:eastAsia="宋体" w:hAnsi="Times New Roman" w:cs="Times New Roman"/>
          <w:kern w:val="0"/>
          <w:sz w:val="24"/>
        </w:rPr>
        <w:br/>
      </w:r>
    </w:p>
    <w:p w14:paraId="78BE64C8" w14:textId="77777777" w:rsidR="008237B8" w:rsidRDefault="008237B8"/>
    <w:sectPr w:rsidR="008237B8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UzYmI4NzcxYjY1ZmFjMWRmNTY4MGQ3Yjk1ZWY0YzQifQ=="/>
  </w:docVars>
  <w:rsids>
    <w:rsidRoot w:val="7A0033A0"/>
    <w:rsid w:val="000D17FF"/>
    <w:rsid w:val="008237B8"/>
    <w:rsid w:val="00EB5F34"/>
    <w:rsid w:val="064747B7"/>
    <w:rsid w:val="07E708A6"/>
    <w:rsid w:val="0B7F3FC7"/>
    <w:rsid w:val="0EB42D61"/>
    <w:rsid w:val="0F4313A8"/>
    <w:rsid w:val="111B660D"/>
    <w:rsid w:val="12100618"/>
    <w:rsid w:val="162163A6"/>
    <w:rsid w:val="19306900"/>
    <w:rsid w:val="1A476D32"/>
    <w:rsid w:val="1AFA71C6"/>
    <w:rsid w:val="1BE03B89"/>
    <w:rsid w:val="1C3E1334"/>
    <w:rsid w:val="1CF760B9"/>
    <w:rsid w:val="1DE859FC"/>
    <w:rsid w:val="1E062937"/>
    <w:rsid w:val="1E7F0033"/>
    <w:rsid w:val="1EBB6C6C"/>
    <w:rsid w:val="201C373B"/>
    <w:rsid w:val="21A25092"/>
    <w:rsid w:val="22CE0CA8"/>
    <w:rsid w:val="230E4C35"/>
    <w:rsid w:val="233D0598"/>
    <w:rsid w:val="27156F59"/>
    <w:rsid w:val="27732A83"/>
    <w:rsid w:val="28215D92"/>
    <w:rsid w:val="2CF11763"/>
    <w:rsid w:val="2D12214D"/>
    <w:rsid w:val="2D5B3AF4"/>
    <w:rsid w:val="30BE5D49"/>
    <w:rsid w:val="31905D36"/>
    <w:rsid w:val="344443AE"/>
    <w:rsid w:val="35154A54"/>
    <w:rsid w:val="35635FE6"/>
    <w:rsid w:val="35F63407"/>
    <w:rsid w:val="36EC3A0F"/>
    <w:rsid w:val="37DE3EDF"/>
    <w:rsid w:val="39A00F83"/>
    <w:rsid w:val="3B0E5560"/>
    <w:rsid w:val="3DD07BE6"/>
    <w:rsid w:val="3E79027E"/>
    <w:rsid w:val="3EF029C7"/>
    <w:rsid w:val="42E934F8"/>
    <w:rsid w:val="4391606A"/>
    <w:rsid w:val="46C6427C"/>
    <w:rsid w:val="4937303A"/>
    <w:rsid w:val="495F4514"/>
    <w:rsid w:val="4DBC1F35"/>
    <w:rsid w:val="4F075432"/>
    <w:rsid w:val="50137E07"/>
    <w:rsid w:val="527E5A0B"/>
    <w:rsid w:val="54281AFA"/>
    <w:rsid w:val="56F2105C"/>
    <w:rsid w:val="59C41AF9"/>
    <w:rsid w:val="5A2A7FBE"/>
    <w:rsid w:val="5AF0312A"/>
    <w:rsid w:val="5B3E04F9"/>
    <w:rsid w:val="5D1049A0"/>
    <w:rsid w:val="63AA4543"/>
    <w:rsid w:val="64DB0A9B"/>
    <w:rsid w:val="673B39AD"/>
    <w:rsid w:val="68CC6EDB"/>
    <w:rsid w:val="69703C7E"/>
    <w:rsid w:val="6A5A06B4"/>
    <w:rsid w:val="6CB570E7"/>
    <w:rsid w:val="6E5F3324"/>
    <w:rsid w:val="6F5778B8"/>
    <w:rsid w:val="70AE253D"/>
    <w:rsid w:val="713830E5"/>
    <w:rsid w:val="714125CE"/>
    <w:rsid w:val="73DC038C"/>
    <w:rsid w:val="74485737"/>
    <w:rsid w:val="74A30C8A"/>
    <w:rsid w:val="75E35B67"/>
    <w:rsid w:val="79DC2E94"/>
    <w:rsid w:val="7A0033A0"/>
    <w:rsid w:val="7C267192"/>
    <w:rsid w:val="7DA520DF"/>
    <w:rsid w:val="7DD24CD9"/>
    <w:rsid w:val="7EC5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77966D"/>
  <w15:docId w15:val="{31D95BF4-8A6D-4E97-B43D-422CDC7E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ict.eudic.net/dicts/en/%E4%B8%AD%E5%88%86%E5%8C%96" TargetMode="External"/><Relationship Id="rId4" Type="http://schemas.openxmlformats.org/officeDocument/2006/relationships/hyperlink" Target="https://dict.eudic.net/dicts/en/%E4%B8%AD%E5%88%86%E5%8C%9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  fine  girl</dc:creator>
  <cp:lastModifiedBy>li yan</cp:lastModifiedBy>
  <cp:revision>3</cp:revision>
  <dcterms:created xsi:type="dcterms:W3CDTF">2023-07-17T06:55:00Z</dcterms:created>
  <dcterms:modified xsi:type="dcterms:W3CDTF">2023-08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DB75028AA0D40279718598AA764E343_11</vt:lpwstr>
  </property>
</Properties>
</file>